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E2282C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5E6A3B50" w14:textId="066F04C0" w:rsidR="00B97C52" w:rsidRPr="002E6B63" w:rsidRDefault="00B97C52" w:rsidP="00B97C52">
      <w:r>
        <w:rPr>
          <w:b/>
          <w:bCs/>
        </w:rPr>
        <w:t xml:space="preserve">Supplementary Table </w:t>
      </w:r>
      <w:r w:rsidRPr="01B490D2">
        <w:rPr>
          <w:b/>
          <w:bCs/>
        </w:rPr>
        <w:t>1:</w:t>
      </w:r>
      <w:r w:rsidRPr="01B490D2">
        <w:t xml:space="preserve"> Disease characteristics of patients with cancer and SARS-CoV-2 infection.</w:t>
      </w:r>
      <w:r w:rsidR="00402C72">
        <w:t xml:space="preserve"> </w:t>
      </w:r>
      <w:r w:rsidR="002E6B63">
        <w:t xml:space="preserve">Hazard ratios, 95% confidence intervals (CI) and </w:t>
      </w:r>
      <w:r w:rsidR="002E6B63">
        <w:rPr>
          <w:i/>
          <w:iCs/>
        </w:rPr>
        <w:t>p</w:t>
      </w:r>
      <w:r w:rsidR="002E6B63">
        <w:t>-values from univariate survival analysis are shown.</w:t>
      </w:r>
    </w:p>
    <w:tbl>
      <w:tblPr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2138"/>
        <w:gridCol w:w="1632"/>
        <w:gridCol w:w="1520"/>
        <w:gridCol w:w="1496"/>
        <w:gridCol w:w="1965"/>
        <w:gridCol w:w="1026"/>
      </w:tblGrid>
      <w:tr w:rsidR="00B97C52" w14:paraId="538AE1FD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7257AA" w14:textId="77777777" w:rsidR="00B97C52" w:rsidRDefault="00B97C52" w:rsidP="00B97C52">
            <w:r w:rsidRPr="01B490D2">
              <w:t> 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3999D8F1" w14:textId="77777777" w:rsidR="00B97C52" w:rsidRPr="00B97C52" w:rsidRDefault="00B97C52" w:rsidP="00B97C52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All patients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E247AA1" w14:textId="77777777" w:rsidR="00B97C52" w:rsidRPr="00B97C52" w:rsidRDefault="00B97C52" w:rsidP="00B97C52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Alive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38814D9A" w14:textId="77777777" w:rsidR="00B97C52" w:rsidRPr="00B97C52" w:rsidRDefault="00B97C52" w:rsidP="00B97C52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Dead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317212D7" w14:textId="2DB64E45" w:rsidR="16E80755" w:rsidRDefault="16E80755" w:rsidP="044A367C">
            <w:pPr>
              <w:rPr>
                <w:b/>
                <w:bCs/>
              </w:rPr>
            </w:pPr>
            <w:r w:rsidRPr="044A367C">
              <w:rPr>
                <w:b/>
                <w:bCs/>
              </w:rPr>
              <w:t>HR (95% CI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438D5B33" w14:textId="7BB7A941" w:rsidR="16E80755" w:rsidRDefault="16E80755" w:rsidP="044A367C">
            <w:pPr>
              <w:rPr>
                <w:b/>
                <w:bCs/>
              </w:rPr>
            </w:pPr>
            <w:r w:rsidRPr="044A367C">
              <w:rPr>
                <w:b/>
                <w:bCs/>
                <w:i/>
                <w:iCs/>
              </w:rPr>
              <w:t>p-value</w:t>
            </w:r>
          </w:p>
        </w:tc>
      </w:tr>
      <w:tr w:rsidR="00B97C52" w14:paraId="027C7F14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20C86F9" w14:textId="77777777" w:rsidR="00B97C52" w:rsidRDefault="00B97C52" w:rsidP="00B97C52">
            <w:r w:rsidRPr="01B490D2">
              <w:t>Total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A2ACB1" w14:textId="77777777" w:rsidR="00B97C52" w:rsidRDefault="00B97C52" w:rsidP="00B97C52">
            <w:r w:rsidRPr="01B490D2">
              <w:t>94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CC7B88C" w14:textId="77777777" w:rsidR="00B97C52" w:rsidRDefault="00B97C52" w:rsidP="00B97C52">
            <w:r w:rsidRPr="01B490D2">
              <w:t>53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4FFC02F" w14:textId="77777777" w:rsidR="00B97C52" w:rsidRDefault="00B97C52" w:rsidP="00B97C52">
            <w:r w:rsidRPr="01B490D2">
              <w:t>41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7C5149" w14:textId="0AFE188D" w:rsidR="044A367C" w:rsidRDefault="044A367C" w:rsidP="044A367C"/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5DEE0A" w14:textId="0B350A1B" w:rsidR="044A367C" w:rsidRDefault="044A367C" w:rsidP="044A367C"/>
        </w:tc>
      </w:tr>
      <w:tr w:rsidR="00B97C52" w14:paraId="0FE5E436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23D7FC" w14:textId="77777777" w:rsidR="00B97C52" w:rsidRDefault="00B97C52" w:rsidP="00B97C52">
            <w:r w:rsidRPr="01B490D2">
              <w:t>Mal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21E7D1" w14:textId="77777777" w:rsidR="00B97C52" w:rsidRDefault="00B97C52" w:rsidP="00B97C52">
            <w:r w:rsidRPr="01B490D2">
              <w:t>62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C724DA" w14:textId="77777777" w:rsidR="00B97C52" w:rsidRDefault="00B97C52" w:rsidP="00B97C52">
            <w:r w:rsidRPr="01B490D2">
              <w:t>33 (62.3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DD9690" w14:textId="77777777" w:rsidR="00B97C52" w:rsidRDefault="00B97C52" w:rsidP="00B97C52">
            <w:r w:rsidRPr="01B490D2">
              <w:t>29 (70.7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BD0D44" w14:textId="668D8FFB" w:rsidR="28B0EA80" w:rsidRDefault="28B0EA80" w:rsidP="044A367C">
            <w:r>
              <w:t>1.32 (0.67-2.</w:t>
            </w:r>
            <w:r w:rsidR="1D905175">
              <w:t>6</w:t>
            </w:r>
            <w:r>
              <w:t>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17275F" w14:textId="4769C702" w:rsidR="603AF1D9" w:rsidRDefault="603AF1D9" w:rsidP="044A367C">
            <w:r>
              <w:t>0.42</w:t>
            </w:r>
          </w:p>
        </w:tc>
      </w:tr>
      <w:tr w:rsidR="00B97C52" w14:paraId="5F86513D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70B38D" w14:textId="77777777" w:rsidR="00B97C52" w:rsidRDefault="00B97C52" w:rsidP="00B97C52">
            <w:r w:rsidRPr="01B490D2">
              <w:t>Femal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A4EA15" w14:textId="77777777" w:rsidR="00B97C52" w:rsidRDefault="00B97C52" w:rsidP="00B97C52">
            <w:r w:rsidRPr="01B490D2">
              <w:t>32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B51ADE" w14:textId="77777777" w:rsidR="00B97C52" w:rsidRDefault="00B97C52" w:rsidP="00B97C52">
            <w:r w:rsidRPr="01B490D2">
              <w:t>20 (37.7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D4A9E4" w14:textId="77777777" w:rsidR="00B97C52" w:rsidRDefault="00B97C52" w:rsidP="00B97C52">
            <w:r w:rsidRPr="01B490D2">
              <w:t>12 (29.3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951873" w14:textId="75C4383F" w:rsidR="6EE7E620" w:rsidRDefault="6EE7E620" w:rsidP="044A367C">
            <w:r>
              <w:t>-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93593E" w14:textId="6C622EF7" w:rsidR="6EE7E620" w:rsidRDefault="6EE7E620" w:rsidP="044A367C">
            <w:r>
              <w:t>-</w:t>
            </w:r>
          </w:p>
        </w:tc>
      </w:tr>
      <w:tr w:rsidR="00B97C52" w14:paraId="0D6628D1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E780F4" w14:textId="77777777" w:rsidR="00B97C52" w:rsidRDefault="00B97C52" w:rsidP="00B97C52">
            <w:r w:rsidRPr="01B490D2">
              <w:t>Median age (years)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4AEAC7" w14:textId="77777777" w:rsidR="00B97C52" w:rsidRDefault="00B97C52" w:rsidP="00B97C52">
            <w:r w:rsidRPr="01B490D2">
              <w:t>71 (62-80)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1DC1D7" w14:textId="77777777" w:rsidR="00B97C52" w:rsidRDefault="00B97C52" w:rsidP="00B97C52">
            <w:r w:rsidRPr="01B490D2">
              <w:t>66 (58-75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A21E03" w14:textId="77777777" w:rsidR="00B97C52" w:rsidRDefault="00B97C52" w:rsidP="00B97C52">
            <w:r w:rsidRPr="01B490D2">
              <w:t>78 (71-82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F65878" w14:textId="26726FAE" w:rsidR="2484CB42" w:rsidRDefault="2484CB42" w:rsidP="044A367C">
            <w:r>
              <w:t>1.57 (1.21-2.</w:t>
            </w:r>
            <w:proofErr w:type="gramStart"/>
            <w:r w:rsidR="186FDA9F">
              <w:t>1</w:t>
            </w:r>
            <w:r>
              <w:t>)*</w:t>
            </w:r>
            <w:proofErr w:type="gramEnd"/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48A149" w14:textId="2CCA7A0A" w:rsidR="5202BBEB" w:rsidRDefault="5202BBEB" w:rsidP="044A367C">
            <w:r>
              <w:t>&lt;0.001</w:t>
            </w:r>
          </w:p>
        </w:tc>
      </w:tr>
      <w:tr w:rsidR="00B97C52" w14:paraId="30369AF9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389798" w14:textId="77777777" w:rsidR="00B97C52" w:rsidRDefault="00B97C52" w:rsidP="00B97C52">
            <w:r w:rsidRPr="01B490D2">
              <w:t>BMI (kg/m</w:t>
            </w:r>
            <w:r w:rsidRPr="01B490D2">
              <w:rPr>
                <w:vertAlign w:val="superscript"/>
              </w:rPr>
              <w:t>2</w:t>
            </w:r>
            <w:r w:rsidRPr="01B490D2">
              <w:t>)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1C6880" w14:textId="77777777" w:rsidR="00B97C52" w:rsidRDefault="00B97C52" w:rsidP="00B97C52">
            <w:r w:rsidRPr="01B490D2">
              <w:t>25.1 (21.7 - 30.5)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E1DEE0" w14:textId="77777777" w:rsidR="00B97C52" w:rsidRDefault="00B97C52" w:rsidP="00B97C52">
            <w:r w:rsidRPr="01B490D2">
              <w:t>26.1 (22.5-31.0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301230" w14:textId="77777777" w:rsidR="00B97C52" w:rsidRDefault="00B97C52" w:rsidP="00B97C52">
            <w:r w:rsidRPr="01B490D2">
              <w:t>24.1(20.4-29.9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8EE82C" w14:textId="141D45EF" w:rsidR="509A80F2" w:rsidRDefault="509A80F2" w:rsidP="044A367C">
            <w:r>
              <w:t>0.98 (0.93-1.0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EB35AA" w14:textId="3F5AB9C3" w:rsidR="3ED85068" w:rsidRDefault="3ED85068" w:rsidP="044A367C">
            <w:r>
              <w:t>0.57</w:t>
            </w:r>
          </w:p>
        </w:tc>
      </w:tr>
      <w:tr w:rsidR="00B97C52" w14:paraId="112228A1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9E40CA3" w14:textId="77777777" w:rsidR="00B97C52" w:rsidRDefault="00B97C52" w:rsidP="00B97C52">
            <w:r w:rsidRPr="01B490D2">
              <w:t>Ethnicity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CC59C4F" w14:textId="77777777" w:rsidR="00B97C52" w:rsidRDefault="00B97C52" w:rsidP="00B97C52">
            <w:r w:rsidRPr="01B490D2">
              <w:t> 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40A6D66" w14:textId="77777777" w:rsidR="00B97C52" w:rsidRDefault="00B97C52" w:rsidP="00B97C52">
            <w:r w:rsidRPr="01B490D2">
              <w:t> 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F13AEB4" w14:textId="77777777" w:rsidR="00B97C52" w:rsidRDefault="00B97C52" w:rsidP="00B97C52">
            <w:r w:rsidRPr="01B490D2">
              <w:t> 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5981F3" w14:textId="186B3683" w:rsidR="044A367C" w:rsidRDefault="044A367C" w:rsidP="044A367C"/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9157999" w14:textId="27895853" w:rsidR="044A367C" w:rsidRDefault="044A367C" w:rsidP="044A367C"/>
        </w:tc>
      </w:tr>
      <w:tr w:rsidR="00B97C52" w14:paraId="7922364B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7D57EA" w14:textId="77777777" w:rsidR="00B97C52" w:rsidRDefault="00B97C52" w:rsidP="00B97C52">
            <w:r w:rsidRPr="01B490D2">
              <w:t>South Asian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A2AB62" w14:textId="77777777" w:rsidR="00B97C52" w:rsidRDefault="00B97C52" w:rsidP="00B97C52">
            <w:r w:rsidRPr="01B490D2">
              <w:t>8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95C6B7" w14:textId="77777777" w:rsidR="00B97C52" w:rsidRDefault="00B97C52" w:rsidP="00B97C52">
            <w:r w:rsidRPr="01B490D2">
              <w:t>3 (5.7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F5148C" w14:textId="77777777" w:rsidR="00B97C52" w:rsidRDefault="00B97C52" w:rsidP="00B97C52">
            <w:r w:rsidRPr="01B490D2">
              <w:t>5 (12.2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821550" w14:textId="694FF71D" w:rsidR="52EF265F" w:rsidRDefault="52EF265F" w:rsidP="044A367C">
            <w:r>
              <w:t>2.07 (0.81-5.3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1A7BE7" w14:textId="7EE42106" w:rsidR="46C31ED9" w:rsidRDefault="46C31ED9" w:rsidP="044A367C">
            <w:r>
              <w:t>0.13</w:t>
            </w:r>
          </w:p>
        </w:tc>
      </w:tr>
      <w:tr w:rsidR="00B97C52" w14:paraId="0F1181B5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89C9C4" w14:textId="77777777" w:rsidR="00B97C52" w:rsidRDefault="00B97C52" w:rsidP="00B97C52">
            <w:r w:rsidRPr="01B490D2">
              <w:t>Black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0E3B0C" w14:textId="77777777" w:rsidR="00B97C52" w:rsidRDefault="00B97C52" w:rsidP="00B97C52">
            <w:r w:rsidRPr="01B490D2">
              <w:t>6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FC02D8" w14:textId="77777777" w:rsidR="00B97C52" w:rsidRDefault="00B97C52" w:rsidP="00B97C52">
            <w:r w:rsidRPr="01B490D2">
              <w:t>4 (7.5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05D6E3" w14:textId="77777777" w:rsidR="00B97C52" w:rsidRDefault="00B97C52" w:rsidP="00B97C52">
            <w:r w:rsidRPr="01B490D2">
              <w:t>2 (4.9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9F2AC6" w14:textId="63205922" w:rsidR="769BB209" w:rsidRDefault="769BB209" w:rsidP="044A367C">
            <w:r>
              <w:t>0.77 (0.19-3.2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1C4B29" w14:textId="0630DCD4" w:rsidR="70AE2A4E" w:rsidRDefault="70AE2A4E" w:rsidP="044A367C">
            <w:r>
              <w:t>0.72</w:t>
            </w:r>
          </w:p>
        </w:tc>
      </w:tr>
      <w:tr w:rsidR="00B97C52" w14:paraId="64A8296D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A9BBEB" w14:textId="77777777" w:rsidR="00B97C52" w:rsidRDefault="00B97C52" w:rsidP="00B97C52">
            <w:r w:rsidRPr="01B490D2">
              <w:t>Other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9B04EE" w14:textId="77777777" w:rsidR="00B97C52" w:rsidRDefault="00B97C52" w:rsidP="00B97C52">
            <w:r w:rsidRPr="01B490D2">
              <w:t>9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190124" w14:textId="77777777" w:rsidR="00B97C52" w:rsidRDefault="00B97C52" w:rsidP="00B97C52">
            <w:r w:rsidRPr="01B490D2">
              <w:t>4 (7.5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4DA462" w14:textId="77777777" w:rsidR="00B97C52" w:rsidRDefault="00B97C52" w:rsidP="00B97C52">
            <w:r w:rsidRPr="01B490D2">
              <w:t>5 (12.2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CDFB57" w14:textId="73265249" w:rsidR="5AC7D8C1" w:rsidRDefault="5AC7D8C1" w:rsidP="044A367C">
            <w:r>
              <w:t>1.42(0.56-3.6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276A82" w14:textId="470C1F55" w:rsidR="4EC30022" w:rsidRDefault="4EC30022" w:rsidP="044A367C">
            <w:r>
              <w:t>0.46</w:t>
            </w:r>
          </w:p>
        </w:tc>
      </w:tr>
      <w:tr w:rsidR="00B97C52" w14:paraId="765603A5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4A3508" w14:textId="77777777" w:rsidR="00B97C52" w:rsidRDefault="00B97C52" w:rsidP="00B97C52">
            <w:r w:rsidRPr="01B490D2">
              <w:t>Whit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E1461B" w14:textId="77777777" w:rsidR="00B97C52" w:rsidRDefault="00B97C52" w:rsidP="00B97C52">
            <w:r w:rsidRPr="01B490D2">
              <w:t>64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4B3740" w14:textId="77777777" w:rsidR="00B97C52" w:rsidRDefault="00B97C52" w:rsidP="00B97C52">
            <w:r w:rsidRPr="01B490D2">
              <w:t>36 (67.9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9369FE" w14:textId="77777777" w:rsidR="00B97C52" w:rsidRDefault="00B97C52" w:rsidP="00B97C52">
            <w:r w:rsidRPr="01B490D2">
              <w:t>28 (68.3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941EF9" w14:textId="5A944158" w:rsidR="016FE72D" w:rsidRDefault="016FE72D" w:rsidP="044A367C">
            <w:r>
              <w:t>0.66 (0.33-1.</w:t>
            </w:r>
            <w:r w:rsidR="173D1B4F">
              <w:t>3</w:t>
            </w:r>
            <w:r>
              <w:t>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23BCD6" w14:textId="4E19FD62" w:rsidR="6B34A812" w:rsidRDefault="6B34A812" w:rsidP="044A367C">
            <w:r>
              <w:t>0.22</w:t>
            </w:r>
          </w:p>
        </w:tc>
      </w:tr>
      <w:tr w:rsidR="00B97C52" w14:paraId="7F05925E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CD6D0FE" w14:textId="77777777" w:rsidR="00B97C52" w:rsidRDefault="00B97C52" w:rsidP="00B97C52">
            <w:r w:rsidRPr="01B490D2">
              <w:t>Smoking status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1C8A73" w14:textId="77777777" w:rsidR="00B97C52" w:rsidRDefault="00B97C52" w:rsidP="00B97C52">
            <w:r w:rsidRPr="01B490D2">
              <w:t> 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9F82004" w14:textId="77777777" w:rsidR="00B97C52" w:rsidRDefault="00B97C52" w:rsidP="00B97C52">
            <w:r w:rsidRPr="01B490D2">
              <w:t> 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EF102CE" w14:textId="77777777" w:rsidR="00B97C52" w:rsidRDefault="00B97C52" w:rsidP="00B97C52">
            <w:r w:rsidRPr="01B490D2">
              <w:t> 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7059BCF" w14:textId="048CF1FF" w:rsidR="044A367C" w:rsidRDefault="044A367C" w:rsidP="044A367C"/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2040D5D" w14:textId="6B72E212" w:rsidR="044A367C" w:rsidRDefault="044A367C" w:rsidP="044A367C"/>
        </w:tc>
      </w:tr>
      <w:tr w:rsidR="00B97C52" w14:paraId="05BAB789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CD11F8" w14:textId="77777777" w:rsidR="00B97C52" w:rsidRDefault="00B97C52" w:rsidP="00B97C52">
            <w:r w:rsidRPr="01B490D2">
              <w:t>Ex- or active smoker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370746" w14:textId="77777777" w:rsidR="00B97C52" w:rsidRDefault="00B97C52" w:rsidP="00B97C52">
            <w:r w:rsidRPr="01B490D2">
              <w:t>49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1EDA68" w14:textId="77777777" w:rsidR="00B97C52" w:rsidRDefault="00B97C52" w:rsidP="00B97C52">
            <w:r w:rsidRPr="01B490D2">
              <w:t>27 (50.9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AD7051" w14:textId="77777777" w:rsidR="00B97C52" w:rsidRDefault="00B97C52" w:rsidP="00B97C52">
            <w:r w:rsidRPr="01B490D2">
              <w:t>22 (53.7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D615ED" w14:textId="1C3DA337" w:rsidR="1E8B6FDE" w:rsidRDefault="1E8B6FDE" w:rsidP="044A367C">
            <w:r>
              <w:t>1.25 (0.65-2.4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D33C62" w14:textId="3BD26B25" w:rsidR="2700A495" w:rsidRDefault="2700A495" w:rsidP="044A367C">
            <w:r>
              <w:t>0.50</w:t>
            </w:r>
          </w:p>
        </w:tc>
      </w:tr>
      <w:tr w:rsidR="00B97C52" w14:paraId="7C40616B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1FC0A9" w14:textId="77777777" w:rsidR="00B97C52" w:rsidRDefault="00B97C52" w:rsidP="00B97C52">
            <w:r w:rsidRPr="01B490D2">
              <w:t>Co-morbidities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2EEE95" w14:textId="77777777" w:rsidR="00B97C52" w:rsidRDefault="00B97C52" w:rsidP="00B97C52">
            <w:r w:rsidRPr="01B490D2">
              <w:t> 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B83A624" w14:textId="77777777" w:rsidR="00B97C52" w:rsidRDefault="00B97C52" w:rsidP="00B97C52">
            <w:r w:rsidRPr="01B490D2">
              <w:t> 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4898F05" w14:textId="77777777" w:rsidR="00B97C52" w:rsidRDefault="00B97C52" w:rsidP="00B97C52">
            <w:r w:rsidRPr="01B490D2">
              <w:t> 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B4F313" w14:textId="108680CD" w:rsidR="044A367C" w:rsidRDefault="044A367C" w:rsidP="044A367C"/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091F849" w14:textId="02F50268" w:rsidR="044A367C" w:rsidRDefault="044A367C" w:rsidP="044A367C"/>
        </w:tc>
      </w:tr>
      <w:tr w:rsidR="00B97C52" w14:paraId="63690FB8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E64553" w14:textId="77777777" w:rsidR="00B97C52" w:rsidRDefault="00B97C52" w:rsidP="00B97C52">
            <w:r w:rsidRPr="01B490D2">
              <w:lastRenderedPageBreak/>
              <w:t>Cardiovascular diseas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FE59F1" w14:textId="77777777" w:rsidR="00B97C52" w:rsidRDefault="00B97C52" w:rsidP="00B97C52">
            <w:r w:rsidRPr="01B490D2">
              <w:t>18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CD55C2" w14:textId="77777777" w:rsidR="00B97C52" w:rsidRDefault="00B97C52" w:rsidP="00B97C52">
            <w:r w:rsidRPr="01B490D2">
              <w:t>8 (15.1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5FB9D6" w14:textId="77777777" w:rsidR="00B97C52" w:rsidRDefault="00B97C52" w:rsidP="00B97C52">
            <w:r w:rsidRPr="01B490D2">
              <w:t>10 (24.4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1D1D58" w14:textId="1972079F" w:rsidR="3DFA09AB" w:rsidRDefault="3DFA09AB" w:rsidP="044A367C">
            <w:r>
              <w:t>1.43 (0.70-2.9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9BABC9" w14:textId="696CDADA" w:rsidR="2BD6FC78" w:rsidRDefault="2BD6FC78" w:rsidP="044A367C">
            <w:r>
              <w:t>0.33</w:t>
            </w:r>
          </w:p>
        </w:tc>
      </w:tr>
      <w:tr w:rsidR="00B97C52" w14:paraId="7201BCFF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8D02E6" w14:textId="77777777" w:rsidR="00B97C52" w:rsidRDefault="00B97C52" w:rsidP="00B97C52">
            <w:r w:rsidRPr="01B490D2">
              <w:t>Dementia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B51176" w14:textId="77777777" w:rsidR="00B97C52" w:rsidRDefault="00B97C52" w:rsidP="00B97C52">
            <w:r w:rsidRPr="01B490D2">
              <w:t>7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6BC8E3" w14:textId="77777777" w:rsidR="00B97C52" w:rsidRDefault="00B97C52" w:rsidP="00B97C52">
            <w:r w:rsidRPr="01B490D2">
              <w:t>4 (7.5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069152" w14:textId="77777777" w:rsidR="00B97C52" w:rsidRDefault="00B97C52" w:rsidP="00B97C52">
            <w:r w:rsidRPr="01B490D2">
              <w:t>3 (7.3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6BA0ED" w14:textId="06387D7E" w:rsidR="3332CCFD" w:rsidRDefault="3332CCFD" w:rsidP="044A367C">
            <w:r>
              <w:t>0.85 (0.26-2.7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DEF52A" w14:textId="37305BF8" w:rsidR="057FEF08" w:rsidRDefault="057FEF08" w:rsidP="044A367C">
            <w:r>
              <w:t>0.78</w:t>
            </w:r>
          </w:p>
        </w:tc>
      </w:tr>
      <w:tr w:rsidR="00B97C52" w14:paraId="5405DC91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BC640B" w14:textId="77777777" w:rsidR="00B97C52" w:rsidRDefault="00B97C52" w:rsidP="00B97C52">
            <w:r w:rsidRPr="01B490D2">
              <w:t>Diabetes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56D8EF" w14:textId="77777777" w:rsidR="00B97C52" w:rsidRDefault="00B97C52" w:rsidP="00B97C52">
            <w:r w:rsidRPr="01B490D2">
              <w:t>24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CD019F" w14:textId="77777777" w:rsidR="00B97C52" w:rsidRDefault="00B97C52" w:rsidP="00B97C52">
            <w:r w:rsidRPr="01B490D2">
              <w:t>17 (32.1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C3FE77" w14:textId="77777777" w:rsidR="00B97C52" w:rsidRDefault="00B97C52" w:rsidP="00B97C52">
            <w:r w:rsidRPr="01B490D2">
              <w:t>7 (17.1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CDE943" w14:textId="319C6F36" w:rsidR="76600D30" w:rsidRDefault="76600D30" w:rsidP="044A367C">
            <w:r>
              <w:t>0.57 (0.25-1.</w:t>
            </w:r>
            <w:r w:rsidR="2F27A706">
              <w:t>3</w:t>
            </w:r>
            <w:r>
              <w:t>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A401C9" w14:textId="58351C2F" w:rsidR="0BA991A2" w:rsidRDefault="0BA991A2" w:rsidP="044A367C">
            <w:r>
              <w:t>0.17</w:t>
            </w:r>
          </w:p>
        </w:tc>
      </w:tr>
      <w:tr w:rsidR="00B97C52" w14:paraId="0D026C0C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EB8F7F" w14:textId="77777777" w:rsidR="00B97C52" w:rsidRDefault="00B97C52" w:rsidP="00B97C52">
            <w:r w:rsidRPr="01B490D2">
              <w:t>Congestive cardiac failur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ECFFC3" w14:textId="77777777" w:rsidR="00B97C52" w:rsidRDefault="00B97C52" w:rsidP="00B97C52">
            <w:r w:rsidRPr="01B490D2">
              <w:t>9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1CA2CC" w14:textId="77777777" w:rsidR="00B97C52" w:rsidRDefault="00B97C52" w:rsidP="00B97C52">
            <w:r w:rsidRPr="01B490D2">
              <w:t>6 (11.3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9E467A" w14:textId="77777777" w:rsidR="00B97C52" w:rsidRDefault="00B97C52" w:rsidP="00B97C52">
            <w:r w:rsidRPr="01B490D2">
              <w:t>3 (7.3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37BB0D" w14:textId="2341B38D" w:rsidR="6773E644" w:rsidRDefault="6773E644" w:rsidP="044A367C">
            <w:r>
              <w:t>0.62 (0.19-2.</w:t>
            </w:r>
            <w:r w:rsidR="31D5C937">
              <w:t>0</w:t>
            </w:r>
            <w:r>
              <w:t>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3B02E2" w14:textId="770AA964" w:rsidR="491309B6" w:rsidRDefault="491309B6" w:rsidP="044A367C">
            <w:r>
              <w:t>0.43</w:t>
            </w:r>
          </w:p>
        </w:tc>
      </w:tr>
      <w:tr w:rsidR="00B97C52" w14:paraId="10D0FF85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F7C4E8" w14:textId="77777777" w:rsidR="00B97C52" w:rsidRDefault="00B97C52" w:rsidP="00B97C52">
            <w:r w:rsidRPr="01B490D2">
              <w:t>Liver diseas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49B9C3" w14:textId="77777777" w:rsidR="00B97C52" w:rsidRDefault="00B97C52" w:rsidP="00B97C52">
            <w:r w:rsidRPr="01B490D2">
              <w:t>3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682EFE" w14:textId="77777777" w:rsidR="00B97C52" w:rsidRDefault="00B97C52" w:rsidP="00B97C52">
            <w:r w:rsidRPr="01B490D2">
              <w:t>2 (3.8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DF8A7E" w14:textId="77777777" w:rsidR="00B97C52" w:rsidRDefault="00B97C52" w:rsidP="00B97C52">
            <w:r w:rsidRPr="01B490D2">
              <w:t>1 (2.4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EAFED8" w14:textId="2A90177F" w:rsidR="1A1AFCB9" w:rsidRDefault="1A1AFCB9" w:rsidP="044A367C">
            <w:r>
              <w:t>0.63 (0.09-4.6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CF636A" w14:textId="4F550163" w:rsidR="4AA7DFB0" w:rsidRDefault="4AA7DFB0" w:rsidP="044A367C">
            <w:r>
              <w:t>0.65</w:t>
            </w:r>
          </w:p>
        </w:tc>
      </w:tr>
      <w:tr w:rsidR="00B97C52" w14:paraId="4B401A33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E7573A" w14:textId="77777777" w:rsidR="00B97C52" w:rsidRDefault="00B97C52" w:rsidP="00B97C52">
            <w:r w:rsidRPr="01B490D2">
              <w:t>Hypertension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0A119B" w14:textId="77777777" w:rsidR="00B97C52" w:rsidRDefault="00B97C52" w:rsidP="00B97C52">
            <w:r w:rsidRPr="01B490D2">
              <w:t>37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52305E" w14:textId="77777777" w:rsidR="00B97C52" w:rsidRDefault="00B97C52" w:rsidP="00B97C52">
            <w:r w:rsidRPr="01B490D2">
              <w:t>16 (30.2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163D73" w14:textId="77777777" w:rsidR="00B97C52" w:rsidRDefault="00B97C52" w:rsidP="00B97C52">
            <w:r w:rsidRPr="01B490D2">
              <w:t>21 (51.2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3B372F" w14:textId="56F0A251" w:rsidR="7F333CE8" w:rsidRDefault="7F333CE8" w:rsidP="044A367C">
            <w:r>
              <w:t>2.24 (1.21-4.1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1345E5" w14:textId="0CF7A9D4" w:rsidR="7F333CE8" w:rsidRDefault="7F333CE8" w:rsidP="044A367C">
            <w:r>
              <w:t>0.01</w:t>
            </w:r>
          </w:p>
        </w:tc>
      </w:tr>
      <w:tr w:rsidR="00B97C52" w14:paraId="5F595AA3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3A03EB" w14:textId="77777777" w:rsidR="00B97C52" w:rsidRDefault="00B97C52" w:rsidP="00B97C52">
            <w:r w:rsidRPr="01B490D2">
              <w:t>Peripheral vascular diseas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B55611" w14:textId="77777777" w:rsidR="00B97C52" w:rsidRDefault="00B97C52" w:rsidP="00B97C52">
            <w:r w:rsidRPr="01B490D2">
              <w:t>2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B3A238" w14:textId="77777777" w:rsidR="00B97C52" w:rsidRDefault="00B97C52" w:rsidP="00B97C52">
            <w:r w:rsidRPr="01B490D2">
              <w:t>1 (1.9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63023B" w14:textId="77777777" w:rsidR="00B97C52" w:rsidRDefault="00B97C52" w:rsidP="00B97C52">
            <w:r w:rsidRPr="01B490D2">
              <w:t>1 (2.4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F68DBA" w14:textId="5FD98BEA" w:rsidR="46B1EFBF" w:rsidRDefault="46B1EFBF" w:rsidP="044A367C">
            <w:r>
              <w:t>1.39 (0.19-10.1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AFB713" w14:textId="527E53C5" w:rsidR="35124E52" w:rsidRDefault="35124E52" w:rsidP="044A367C">
            <w:r>
              <w:t>0.75</w:t>
            </w:r>
          </w:p>
        </w:tc>
      </w:tr>
      <w:tr w:rsidR="00B97C52" w14:paraId="3846FFBF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F70AD1" w14:textId="5D31E872" w:rsidR="00B97C52" w:rsidRDefault="61C929F0" w:rsidP="00B97C52">
            <w:r>
              <w:t>Cerebrovascular diseas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66A11B" w14:textId="77777777" w:rsidR="00B97C52" w:rsidRDefault="00B97C52" w:rsidP="00B97C52">
            <w:r w:rsidRPr="01B490D2">
              <w:t>12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3F76F4" w14:textId="77777777" w:rsidR="00B97C52" w:rsidRDefault="00B97C52" w:rsidP="00B97C52">
            <w:r w:rsidRPr="01B490D2">
              <w:t>3 (5.7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C36002" w14:textId="77777777" w:rsidR="00B97C52" w:rsidRDefault="00B97C52" w:rsidP="00B97C52">
            <w:r w:rsidRPr="01B490D2">
              <w:t>9 (22.0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F371D5" w14:textId="53529EA9" w:rsidR="4332E86F" w:rsidRDefault="4332E86F" w:rsidP="044A367C">
            <w:r>
              <w:t>2.84 (1.34-6.0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3AB3E3" w14:textId="0E990650" w:rsidR="250E23C8" w:rsidRDefault="250E23C8" w:rsidP="044A367C">
            <w:r>
              <w:t>0.006</w:t>
            </w:r>
          </w:p>
        </w:tc>
      </w:tr>
      <w:tr w:rsidR="00B97C52" w14:paraId="2B269CB4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CE261E" w14:textId="77777777" w:rsidR="00B97C52" w:rsidRDefault="00B97C52" w:rsidP="00B97C52">
            <w:r w:rsidRPr="01B490D2">
              <w:t>Chronic lung diseas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991DAB" w14:textId="77777777" w:rsidR="00B97C52" w:rsidRDefault="00B97C52" w:rsidP="00B97C52">
            <w:r w:rsidRPr="01B490D2">
              <w:t>14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1421FA" w14:textId="77777777" w:rsidR="00B97C52" w:rsidRDefault="00B97C52" w:rsidP="00B97C52">
            <w:r w:rsidRPr="01B490D2">
              <w:t>7 (13.2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687392" w14:textId="77777777" w:rsidR="00B97C52" w:rsidRDefault="00B97C52" w:rsidP="00B97C52">
            <w:r w:rsidRPr="01B490D2">
              <w:t>7 (17.1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DF6353" w14:textId="7966B5A1" w:rsidR="3CA2822B" w:rsidRDefault="3CA2822B" w:rsidP="044A367C">
            <w:r>
              <w:t>1.19 (0.53-2.</w:t>
            </w:r>
            <w:r w:rsidR="72C34B05">
              <w:t>7</w:t>
            </w:r>
            <w:r>
              <w:t>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5C84BD" w14:textId="0C6A2401" w:rsidR="5D9F3475" w:rsidRDefault="5D9F3475" w:rsidP="044A367C">
            <w:r>
              <w:t>0.68</w:t>
            </w:r>
          </w:p>
        </w:tc>
      </w:tr>
      <w:tr w:rsidR="00B97C52" w14:paraId="44F3D62E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567831" w14:textId="77777777" w:rsidR="00B97C52" w:rsidRDefault="00B97C52" w:rsidP="00B97C52">
            <w:r w:rsidRPr="01B490D2">
              <w:t>Chronic kidney disease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4D9844" w14:textId="77777777" w:rsidR="00B97C52" w:rsidRDefault="00B97C52" w:rsidP="00B97C52">
            <w:r w:rsidRPr="01B490D2">
              <w:t>12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D71F79" w14:textId="77777777" w:rsidR="00B97C52" w:rsidRDefault="00B97C52" w:rsidP="00B97C52">
            <w:r w:rsidRPr="01B490D2">
              <w:t>5 (9.4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DF5CB1" w14:textId="77777777" w:rsidR="00B97C52" w:rsidRDefault="00B97C52" w:rsidP="00B97C52">
            <w:r w:rsidRPr="01B490D2">
              <w:t>7 (17.1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347838" w14:textId="0AFFBC55" w:rsidR="276FA1C6" w:rsidRDefault="276FA1C6" w:rsidP="044A367C">
            <w:r>
              <w:t>1.95 (0.86-4.4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111261" w14:textId="5240195C" w:rsidR="158E6C0D" w:rsidRDefault="158E6C0D" w:rsidP="044A367C">
            <w:r>
              <w:t>0.11</w:t>
            </w:r>
          </w:p>
        </w:tc>
      </w:tr>
      <w:tr w:rsidR="00B97C52" w14:paraId="06F967CD" w14:textId="77777777" w:rsidTr="00C71009">
        <w:trPr>
          <w:trHeight w:val="300"/>
          <w:jc w:val="center"/>
        </w:trPr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6C816B" w14:textId="77777777" w:rsidR="00B97C52" w:rsidRDefault="00B97C52" w:rsidP="00B97C52">
            <w:r w:rsidRPr="01B490D2">
              <w:t>Ongoing corticosteroid therapy</w:t>
            </w:r>
          </w:p>
        </w:tc>
        <w:tc>
          <w:tcPr>
            <w:tcW w:w="1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ADD67D" w14:textId="77777777" w:rsidR="00B97C52" w:rsidRDefault="00B97C52" w:rsidP="00B97C52">
            <w:r w:rsidRPr="01B490D2">
              <w:t>4</w:t>
            </w:r>
          </w:p>
        </w:tc>
        <w:tc>
          <w:tcPr>
            <w:tcW w:w="1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0A5379" w14:textId="77777777" w:rsidR="00B97C52" w:rsidRDefault="00B97C52" w:rsidP="00B97C52">
            <w:r w:rsidRPr="01B490D2">
              <w:t>3 (5.7%)</w:t>
            </w:r>
          </w:p>
        </w:tc>
        <w:tc>
          <w:tcPr>
            <w:tcW w:w="1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312F88" w14:textId="77777777" w:rsidR="00B97C52" w:rsidRDefault="00B97C52" w:rsidP="00B97C52">
            <w:r w:rsidRPr="01B490D2">
              <w:t>1 (2.4%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E4E0FD" w14:textId="0C1B0F54" w:rsidR="799FD39B" w:rsidRDefault="799FD39B" w:rsidP="044A367C">
            <w:r>
              <w:t>0.49 (0.07-3.</w:t>
            </w:r>
            <w:r w:rsidR="5CB4C9CD">
              <w:t>6</w:t>
            </w:r>
            <w:r>
              <w:t>)</w:t>
            </w:r>
          </w:p>
        </w:tc>
        <w:tc>
          <w:tcPr>
            <w:tcW w:w="10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E806E1" w14:textId="3C41FAE7" w:rsidR="51F614CB" w:rsidRDefault="51F614CB" w:rsidP="044A367C">
            <w:r>
              <w:t>0.48</w:t>
            </w:r>
          </w:p>
        </w:tc>
      </w:tr>
    </w:tbl>
    <w:p w14:paraId="290FCC76" w14:textId="592050A3" w:rsidR="00B97C52" w:rsidRPr="002E6B63" w:rsidRDefault="45A0E268" w:rsidP="044A367C">
      <w:pPr>
        <w:spacing w:before="240" w:line="480" w:lineRule="auto"/>
        <w:rPr>
          <w:rFonts w:eastAsia="Arial" w:cs="Times New Roman"/>
        </w:rPr>
      </w:pPr>
      <w:r w:rsidRPr="002E6B63">
        <w:rPr>
          <w:rFonts w:eastAsia="Arial" w:cs="Times New Roman"/>
        </w:rPr>
        <w:t>*</w:t>
      </w:r>
      <w:r w:rsidR="44F03F43" w:rsidRPr="002E6B63">
        <w:rPr>
          <w:rFonts w:eastAsia="Arial" w:cs="Times New Roman"/>
        </w:rPr>
        <w:t xml:space="preserve">per </w:t>
      </w:r>
      <w:proofErr w:type="gramStart"/>
      <w:r w:rsidR="44F03F43" w:rsidRPr="002E6B63">
        <w:rPr>
          <w:rFonts w:eastAsia="Arial" w:cs="Times New Roman"/>
        </w:rPr>
        <w:t>10 year</w:t>
      </w:r>
      <w:proofErr w:type="gramEnd"/>
      <w:r w:rsidR="44F03F43" w:rsidRPr="002E6B63">
        <w:rPr>
          <w:rFonts w:eastAsia="Arial" w:cs="Times New Roman"/>
        </w:rPr>
        <w:t xml:space="preserve"> increase in age.</w:t>
      </w:r>
    </w:p>
    <w:p w14:paraId="5E238C0E" w14:textId="77777777" w:rsidR="00B97C52" w:rsidRDefault="00B97C52" w:rsidP="00B97C52">
      <w:pPr>
        <w:rPr>
          <w:rFonts w:ascii="Arial" w:eastAsia="Arial" w:hAnsi="Arial" w:cs="Arial"/>
          <w:b/>
          <w:bCs/>
          <w:szCs w:val="24"/>
        </w:rPr>
      </w:pPr>
      <w:r>
        <w:rPr>
          <w:rFonts w:ascii="Arial" w:eastAsia="Arial" w:hAnsi="Arial" w:cs="Arial"/>
          <w:b/>
          <w:bCs/>
          <w:szCs w:val="24"/>
        </w:rPr>
        <w:br w:type="page"/>
      </w:r>
    </w:p>
    <w:p w14:paraId="14C0CFFA" w14:textId="6D8958D0" w:rsidR="00B97C52" w:rsidRDefault="00B97C52" w:rsidP="00B97C52">
      <w:r w:rsidRPr="52AC09E0">
        <w:rPr>
          <w:b/>
          <w:bCs/>
        </w:rPr>
        <w:lastRenderedPageBreak/>
        <w:t>Supplementary Table 2:</w:t>
      </w:r>
      <w:r>
        <w:t xml:space="preserve"> Univariate analysis of cancer-specific factors in patients with SARS-CoV-2 infection</w:t>
      </w:r>
      <w:r w:rsidR="002E6B63"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1005"/>
        <w:gridCol w:w="1372"/>
        <w:gridCol w:w="1417"/>
        <w:gridCol w:w="1816"/>
        <w:gridCol w:w="1125"/>
      </w:tblGrid>
      <w:tr w:rsidR="00ED5503" w:rsidRPr="00B97C52" w14:paraId="3F04C1CF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E3F0300" w14:textId="77777777" w:rsidR="00ED5503" w:rsidRPr="00B97C52" w:rsidRDefault="00ED5503" w:rsidP="006573C8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4262E839" w14:textId="77777777" w:rsidR="00ED5503" w:rsidRPr="00B97C52" w:rsidRDefault="00ED5503" w:rsidP="006573C8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Total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6773A8A6" w14:textId="77777777" w:rsidR="00ED5503" w:rsidRPr="00B97C52" w:rsidRDefault="00ED5503" w:rsidP="006573C8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Aliv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B19CF41" w14:textId="77777777" w:rsidR="00ED5503" w:rsidRPr="00B97C52" w:rsidRDefault="00ED5503" w:rsidP="006573C8">
            <w:pPr>
              <w:rPr>
                <w:b/>
                <w:bCs/>
              </w:rPr>
            </w:pPr>
            <w:r w:rsidRPr="00B97C52">
              <w:rPr>
                <w:b/>
                <w:bCs/>
              </w:rPr>
              <w:t>Dead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830E07C" w14:textId="0075CACC" w:rsidR="00ED5503" w:rsidRPr="00B97C52" w:rsidRDefault="00ED5503" w:rsidP="006573C8">
            <w:pPr>
              <w:rPr>
                <w:b/>
                <w:bCs/>
              </w:rPr>
            </w:pPr>
            <w:r w:rsidRPr="5025E122">
              <w:rPr>
                <w:b/>
                <w:bCs/>
              </w:rPr>
              <w:t>HR</w:t>
            </w:r>
            <w:r w:rsidR="473DFC99" w:rsidRPr="5025E122">
              <w:rPr>
                <w:b/>
                <w:bCs/>
              </w:rPr>
              <w:t xml:space="preserve"> (95% CI)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620AFCA" w14:textId="77777777" w:rsidR="00ED5503" w:rsidRPr="00B97C52" w:rsidRDefault="00ED5503" w:rsidP="006573C8">
            <w:pPr>
              <w:rPr>
                <w:b/>
                <w:bCs/>
              </w:rPr>
            </w:pPr>
            <w:r w:rsidRPr="00B97C52">
              <w:rPr>
                <w:b/>
                <w:bCs/>
                <w:i/>
                <w:iCs/>
              </w:rPr>
              <w:t>p</w:t>
            </w:r>
            <w:r w:rsidRPr="00B97C52">
              <w:rPr>
                <w:b/>
                <w:bCs/>
              </w:rPr>
              <w:t>-value</w:t>
            </w:r>
          </w:p>
        </w:tc>
      </w:tr>
      <w:tr w:rsidR="00ED5503" w14:paraId="20D54CFB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8BEB7B" w14:textId="77777777" w:rsidR="00ED5503" w:rsidRDefault="00ED5503" w:rsidP="006573C8">
            <w:r w:rsidRPr="01B490D2">
              <w:t>Active cancer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D599E2" w14:textId="77777777" w:rsidR="00ED5503" w:rsidRDefault="00ED5503" w:rsidP="006573C8">
            <w:r w:rsidRPr="01B490D2">
              <w:t>58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7D68E3" w14:textId="77777777" w:rsidR="00ED5503" w:rsidRDefault="00ED5503" w:rsidP="006573C8">
            <w:r w:rsidRPr="01B490D2">
              <w:t>32 (60.4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2DBAFD" w14:textId="77777777" w:rsidR="00ED5503" w:rsidRDefault="00ED5503" w:rsidP="006573C8">
            <w:r w:rsidRPr="01B490D2">
              <w:t>26 (63.4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6B2C64" w14:textId="77777777" w:rsidR="00ED5503" w:rsidRDefault="00ED5503" w:rsidP="006573C8">
            <w:r>
              <w:t>1.12 (0.59-2.11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92BFD0" w14:textId="18C0A258" w:rsidR="00ED5503" w:rsidRDefault="00ED5503" w:rsidP="006573C8">
            <w:r>
              <w:t>0.7</w:t>
            </w:r>
            <w:r w:rsidR="43541DD6">
              <w:t>4</w:t>
            </w:r>
          </w:p>
        </w:tc>
      </w:tr>
      <w:tr w:rsidR="00ED5503" w14:paraId="48C04D00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F6F86D" w14:textId="77777777" w:rsidR="00ED5503" w:rsidRDefault="00ED5503" w:rsidP="006573C8">
            <w:r w:rsidRPr="01B490D2">
              <w:t>Metastatic cancer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A52CC3" w14:textId="77777777" w:rsidR="00ED5503" w:rsidRDefault="00ED5503" w:rsidP="006573C8">
            <w:r w:rsidRPr="01B490D2">
              <w:t>19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B31366" w14:textId="77777777" w:rsidR="00ED5503" w:rsidRDefault="00ED5503" w:rsidP="006573C8">
            <w:r w:rsidRPr="01B490D2">
              <w:t>10 (18.9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FC12BC" w14:textId="77777777" w:rsidR="00ED5503" w:rsidRDefault="00ED5503" w:rsidP="006573C8">
            <w:r w:rsidRPr="01B490D2">
              <w:t>9 (22.0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67989B" w14:textId="77777777" w:rsidR="00ED5503" w:rsidRDefault="00ED5503" w:rsidP="006573C8">
            <w:r>
              <w:t>1.13 (0.54-2.37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5631C6" w14:textId="1053C867" w:rsidR="00ED5503" w:rsidRDefault="00ED5503" w:rsidP="006573C8">
            <w:r>
              <w:t>0.</w:t>
            </w:r>
            <w:r w:rsidR="281890CD">
              <w:t>75</w:t>
            </w:r>
          </w:p>
        </w:tc>
      </w:tr>
      <w:tr w:rsidR="00ED5503" w14:paraId="6397936B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456CB33" w14:textId="77777777" w:rsidR="00ED5503" w:rsidRDefault="00ED5503" w:rsidP="006573C8">
            <w:r w:rsidRPr="01B490D2">
              <w:t>Cancer type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BE20F8" w14:textId="77777777" w:rsidR="00ED5503" w:rsidRDefault="00ED5503" w:rsidP="006573C8">
            <w:r w:rsidRPr="01B490D2">
              <w:t> 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03A1D5" w14:textId="77777777" w:rsidR="00ED5503" w:rsidRDefault="00ED5503" w:rsidP="006573C8">
            <w:r w:rsidRPr="01B490D2">
              <w:t> 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B645D1F" w14:textId="77777777" w:rsidR="00ED5503" w:rsidRDefault="00ED5503" w:rsidP="006573C8">
            <w:r w:rsidRPr="01B490D2">
              <w:t> 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5521BC" w14:textId="77777777" w:rsidR="00ED5503" w:rsidRDefault="00ED5503" w:rsidP="006573C8"/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0FC2156" w14:textId="77777777" w:rsidR="00ED5503" w:rsidRDefault="00ED5503" w:rsidP="006573C8">
            <w:r w:rsidRPr="01B490D2">
              <w:t> </w:t>
            </w:r>
          </w:p>
        </w:tc>
      </w:tr>
      <w:tr w:rsidR="00ED5503" w14:paraId="38D45C7E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FF4C09" w14:textId="77777777" w:rsidR="00ED5503" w:rsidRDefault="00ED5503" w:rsidP="006573C8">
            <w:r w:rsidRPr="01B490D2">
              <w:t>Genitourinar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14C43F" w14:textId="77777777" w:rsidR="00ED5503" w:rsidRDefault="00ED5503" w:rsidP="006573C8">
            <w:r w:rsidRPr="01B490D2">
              <w:t>24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B9699A" w14:textId="77777777" w:rsidR="00ED5503" w:rsidRDefault="00ED5503" w:rsidP="006573C8">
            <w:r w:rsidRPr="01B490D2">
              <w:t>11 (20.8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14DBB6" w14:textId="77777777" w:rsidR="00ED5503" w:rsidRDefault="00ED5503" w:rsidP="006573C8">
            <w:r w:rsidRPr="01B490D2">
              <w:t>13 (31.7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3DB9BF" w14:textId="77777777" w:rsidR="00ED5503" w:rsidRDefault="00ED5503" w:rsidP="006573C8">
            <w:r>
              <w:t>1.65 (0.85-3.19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0BAC0D" w14:textId="4E4EBAB2" w:rsidR="00ED5503" w:rsidRDefault="00ED5503" w:rsidP="006573C8">
            <w:r>
              <w:t>0.1</w:t>
            </w:r>
            <w:r w:rsidR="683F1451">
              <w:t>4</w:t>
            </w:r>
          </w:p>
        </w:tc>
      </w:tr>
      <w:tr w:rsidR="00ED5503" w14:paraId="571CFEEB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ED2BA9" w14:textId="77777777" w:rsidR="00ED5503" w:rsidRDefault="00ED5503" w:rsidP="006573C8">
            <w:r w:rsidRPr="01B490D2">
              <w:t>Gastrointestinal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B0BCB9" w14:textId="77777777" w:rsidR="00ED5503" w:rsidRDefault="00ED5503" w:rsidP="006573C8">
            <w:r w:rsidRPr="01B490D2">
              <w:t>23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44E63D" w14:textId="77777777" w:rsidR="00ED5503" w:rsidRDefault="00ED5503" w:rsidP="006573C8">
            <w:r w:rsidRPr="01B490D2">
              <w:t>12 (22.6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41949E" w14:textId="77777777" w:rsidR="00ED5503" w:rsidRDefault="00ED5503" w:rsidP="006573C8">
            <w:r w:rsidRPr="01B490D2">
              <w:t>11 (26.8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EF3ECE" w14:textId="77777777" w:rsidR="00ED5503" w:rsidRDefault="00ED5503" w:rsidP="006573C8">
            <w:r>
              <w:t>1.04 (0.52-2.07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490A4D" w14:textId="6FEC3ECF" w:rsidR="00ED5503" w:rsidRDefault="00ED5503" w:rsidP="006573C8">
            <w:r>
              <w:t>0.9</w:t>
            </w:r>
            <w:r w:rsidR="12A912D7">
              <w:t>2</w:t>
            </w:r>
          </w:p>
        </w:tc>
      </w:tr>
      <w:tr w:rsidR="00ED5503" w14:paraId="4FA9722A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6C7123" w14:textId="77777777" w:rsidR="00ED5503" w:rsidRDefault="00ED5503" w:rsidP="006573C8">
            <w:r w:rsidRPr="01B490D2">
              <w:t>Thoracic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3D178A" w14:textId="77777777" w:rsidR="00ED5503" w:rsidRDefault="00ED5503" w:rsidP="006573C8">
            <w:r w:rsidRPr="01B490D2">
              <w:t>15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BD0271" w14:textId="77777777" w:rsidR="00ED5503" w:rsidRDefault="00ED5503" w:rsidP="006573C8">
            <w:r w:rsidRPr="01B490D2">
              <w:t>10 (18.9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1385E4" w14:textId="77777777" w:rsidR="00ED5503" w:rsidRDefault="00ED5503" w:rsidP="006573C8">
            <w:r w:rsidRPr="01B490D2">
              <w:t>5 (12.2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043155" w14:textId="77777777" w:rsidR="00ED5503" w:rsidRDefault="00ED5503" w:rsidP="006573C8">
            <w:r>
              <w:t>0.70 (0.28-1.79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E53185" w14:textId="045913B2" w:rsidR="00ED5503" w:rsidRDefault="00ED5503" w:rsidP="006573C8">
            <w:r>
              <w:t>0.</w:t>
            </w:r>
            <w:r w:rsidR="1408930A">
              <w:t>46</w:t>
            </w:r>
          </w:p>
        </w:tc>
      </w:tr>
      <w:tr w:rsidR="00ED5503" w14:paraId="49949ECD" w14:textId="77777777" w:rsidTr="00C71009">
        <w:trPr>
          <w:trHeight w:val="855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8D8D99" w14:textId="77777777" w:rsidR="00ED5503" w:rsidRDefault="00ED5503" w:rsidP="006573C8">
            <w:r w:rsidRPr="01B490D2">
              <w:t>Female genital tract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7E0656" w14:textId="77777777" w:rsidR="00ED5503" w:rsidRDefault="00ED5503" w:rsidP="006573C8">
            <w:r w:rsidRPr="01B490D2">
              <w:t>9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C616B1" w14:textId="77777777" w:rsidR="00ED5503" w:rsidRDefault="00ED5503" w:rsidP="006573C8">
            <w:r w:rsidRPr="01B490D2">
              <w:t>6 (11.3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614B1C" w14:textId="77777777" w:rsidR="00ED5503" w:rsidRDefault="00ED5503" w:rsidP="006573C8">
            <w:r w:rsidRPr="01B490D2">
              <w:t>3 (7.3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8B3D9A" w14:textId="77777777" w:rsidR="00ED5503" w:rsidRDefault="00ED5503" w:rsidP="006573C8">
            <w:r>
              <w:t>0.60 (0.19-1.96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C6FAEA" w14:textId="77777777" w:rsidR="00ED5503" w:rsidRDefault="00ED5503" w:rsidP="006573C8">
            <w:r>
              <w:t>0.40</w:t>
            </w:r>
          </w:p>
        </w:tc>
      </w:tr>
      <w:tr w:rsidR="00ED5503" w14:paraId="35FF0052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9CF65D" w14:textId="77777777" w:rsidR="00ED5503" w:rsidRDefault="00ED5503" w:rsidP="006573C8">
            <w:r w:rsidRPr="01B490D2">
              <w:t>Breast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A44119" w14:textId="77777777" w:rsidR="00ED5503" w:rsidRDefault="00ED5503" w:rsidP="006573C8">
            <w:r w:rsidRPr="01B490D2">
              <w:t>8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624AD4" w14:textId="77777777" w:rsidR="00ED5503" w:rsidRDefault="00ED5503" w:rsidP="006573C8">
            <w:r w:rsidRPr="01B490D2">
              <w:t>4 (7.5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DD6C53" w14:textId="77777777" w:rsidR="00ED5503" w:rsidRDefault="00ED5503" w:rsidP="006573C8">
            <w:r w:rsidRPr="01B490D2">
              <w:t>4 (9.8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9186AB" w14:textId="77777777" w:rsidR="00ED5503" w:rsidRDefault="00ED5503" w:rsidP="006573C8">
            <w:r>
              <w:t>1.56 (0.55-4.38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E811C8" w14:textId="77777777" w:rsidR="00ED5503" w:rsidRDefault="00ED5503" w:rsidP="006573C8">
            <w:r>
              <w:t>0.40</w:t>
            </w:r>
          </w:p>
        </w:tc>
      </w:tr>
      <w:tr w:rsidR="00ED5503" w14:paraId="48DFC1FA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BC1B64" w14:textId="77777777" w:rsidR="00ED5503" w:rsidRDefault="00ED5503" w:rsidP="006573C8">
            <w:r w:rsidRPr="01B490D2">
              <w:t>Other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737763" w14:textId="77777777" w:rsidR="00ED5503" w:rsidRDefault="00ED5503" w:rsidP="006573C8">
            <w:r w:rsidRPr="01B490D2">
              <w:t>15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B7E350" w14:textId="77777777" w:rsidR="00ED5503" w:rsidRDefault="00ED5503" w:rsidP="006573C8">
            <w:r w:rsidRPr="01B490D2">
              <w:t>10 (18.9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983F71" w14:textId="77777777" w:rsidR="00ED5503" w:rsidRDefault="00ED5503" w:rsidP="006573C8">
            <w:r w:rsidRPr="01B490D2">
              <w:t>5 (12.2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C6A18D" w14:textId="77777777" w:rsidR="00ED5503" w:rsidRDefault="00ED5503" w:rsidP="006573C8">
            <w:r>
              <w:t>0.66 (0.26-1.69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306D58" w14:textId="2C18A1F5" w:rsidR="00ED5503" w:rsidRDefault="00ED5503" w:rsidP="006573C8">
            <w:r>
              <w:t>0.</w:t>
            </w:r>
            <w:r w:rsidR="715D754F">
              <w:t>39</w:t>
            </w:r>
          </w:p>
        </w:tc>
      </w:tr>
      <w:tr w:rsidR="00ED5503" w14:paraId="5F7F6978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B217B12" w14:textId="77777777" w:rsidR="00ED5503" w:rsidRDefault="00ED5503" w:rsidP="006573C8">
            <w:r w:rsidRPr="01B490D2">
              <w:t>Histolog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E7B46EA" w14:textId="77777777" w:rsidR="00ED5503" w:rsidRDefault="00ED5503" w:rsidP="006573C8">
            <w:r w:rsidRPr="01B490D2">
              <w:t> 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A5C75FF" w14:textId="77777777" w:rsidR="00ED5503" w:rsidRDefault="00ED5503" w:rsidP="006573C8">
            <w:r w:rsidRPr="01B490D2">
              <w:t> 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8277C33" w14:textId="77777777" w:rsidR="00ED5503" w:rsidRDefault="00ED5503" w:rsidP="006573C8">
            <w:r w:rsidRPr="01B490D2">
              <w:t> 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DD46BB8" w14:textId="77777777" w:rsidR="00ED5503" w:rsidRDefault="00ED5503" w:rsidP="006573C8"/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355EB8" w14:textId="77777777" w:rsidR="00ED5503" w:rsidRDefault="00ED5503" w:rsidP="006573C8"/>
        </w:tc>
      </w:tr>
      <w:tr w:rsidR="00ED5503" w14:paraId="2F165376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FE1C60" w14:textId="77777777" w:rsidR="00ED5503" w:rsidRDefault="00ED5503" w:rsidP="006573C8">
            <w:r w:rsidRPr="01B490D2">
              <w:t>Adenocarcinoma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936B69" w14:textId="77777777" w:rsidR="00ED5503" w:rsidRDefault="00ED5503" w:rsidP="006573C8">
            <w:r w:rsidRPr="01B490D2">
              <w:t>41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8C817F" w14:textId="77777777" w:rsidR="00ED5503" w:rsidRDefault="00ED5503" w:rsidP="006573C8">
            <w:r w:rsidRPr="01B490D2">
              <w:t>20 (37.7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50C3C5" w14:textId="77777777" w:rsidR="00ED5503" w:rsidRDefault="00ED5503" w:rsidP="006573C8">
            <w:r w:rsidRPr="01B490D2">
              <w:t>21 (51.2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734638" w14:textId="77777777" w:rsidR="00ED5503" w:rsidRDefault="00ED5503" w:rsidP="006573C8">
            <w:r>
              <w:t>1.38 (0.73-2.62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598A2A" w14:textId="6CE28263" w:rsidR="00ED5503" w:rsidRDefault="00ED5503" w:rsidP="006573C8">
            <w:r>
              <w:t>0.3</w:t>
            </w:r>
            <w:r w:rsidR="5DD51254">
              <w:t>2</w:t>
            </w:r>
          </w:p>
        </w:tc>
      </w:tr>
      <w:tr w:rsidR="00ED5503" w14:paraId="054F2DC6" w14:textId="77777777" w:rsidTr="00C71009">
        <w:trPr>
          <w:trHeight w:val="1155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8CA66B" w14:textId="77777777" w:rsidR="00ED5503" w:rsidRDefault="00ED5503" w:rsidP="006573C8">
            <w:r w:rsidRPr="01B490D2">
              <w:t>Squamous cell carcinoma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D91476" w14:textId="77777777" w:rsidR="00ED5503" w:rsidRDefault="00ED5503" w:rsidP="006573C8">
            <w:r w:rsidRPr="01B490D2">
              <w:t>16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F2D88C" w14:textId="77777777" w:rsidR="00ED5503" w:rsidRDefault="00ED5503" w:rsidP="006573C8">
            <w:r w:rsidRPr="01B490D2">
              <w:t>8 (15.1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6A38FF" w14:textId="77777777" w:rsidR="00ED5503" w:rsidRDefault="00ED5503" w:rsidP="006573C8">
            <w:r w:rsidRPr="01B490D2">
              <w:t>8 (19.5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1942B7" w14:textId="77777777" w:rsidR="00ED5503" w:rsidRDefault="00ED5503" w:rsidP="006573C8">
            <w:r>
              <w:t>0.98 (0.45-2.13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21232D" w14:textId="178FB371" w:rsidR="00ED5503" w:rsidRDefault="19DBEA9A" w:rsidP="006573C8">
            <w:r>
              <w:t>0.95</w:t>
            </w:r>
          </w:p>
        </w:tc>
      </w:tr>
      <w:tr w:rsidR="00ED5503" w14:paraId="4C2AD90B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9BAFCA" w14:textId="77777777" w:rsidR="00ED5503" w:rsidRDefault="00ED5503" w:rsidP="006573C8">
            <w:r w:rsidRPr="01B490D2">
              <w:t>Other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B3AE53" w14:textId="77777777" w:rsidR="00ED5503" w:rsidRDefault="00ED5503" w:rsidP="006573C8">
            <w:r w:rsidRPr="01B490D2">
              <w:t>27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338D1B" w14:textId="77777777" w:rsidR="00ED5503" w:rsidRDefault="00ED5503" w:rsidP="006573C8">
            <w:r w:rsidRPr="01B490D2">
              <w:t>18 (34.0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B90E76" w14:textId="77777777" w:rsidR="00ED5503" w:rsidRDefault="00ED5503" w:rsidP="006573C8">
            <w:r w:rsidRPr="01B490D2">
              <w:t>9 (22.0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6CB3E9" w14:textId="77777777" w:rsidR="00ED5503" w:rsidRDefault="00ED5503" w:rsidP="006573C8">
            <w:r>
              <w:t>0.68 (0.32-1.44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3ED2D3" w14:textId="7C000A06" w:rsidR="00ED5503" w:rsidRDefault="00ED5503" w:rsidP="006573C8">
            <w:r>
              <w:t>0.3</w:t>
            </w:r>
            <w:r w:rsidR="42900C44">
              <w:t>1</w:t>
            </w:r>
          </w:p>
        </w:tc>
      </w:tr>
      <w:tr w:rsidR="00ED5503" w14:paraId="7D31A5CC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D56685" w14:textId="77777777" w:rsidR="00ED5503" w:rsidRDefault="00ED5503" w:rsidP="006573C8">
            <w:r>
              <w:t>Data missing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CAC8E4" w14:textId="77777777" w:rsidR="00ED5503" w:rsidRDefault="00ED5503" w:rsidP="006573C8">
            <w:r>
              <w:t>10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89C518" w14:textId="77777777" w:rsidR="00ED5503" w:rsidRDefault="00ED5503" w:rsidP="006573C8">
            <w:r>
              <w:t>7 (13.2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5B03B6" w14:textId="77777777" w:rsidR="00ED5503" w:rsidRDefault="00ED5503" w:rsidP="006573C8">
            <w:r>
              <w:t>3 (7.3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AA165D" w14:textId="77777777" w:rsidR="00ED5503" w:rsidRDefault="00ED5503" w:rsidP="006573C8">
            <w:r>
              <w:t>-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28BEEE" w14:textId="77777777" w:rsidR="00ED5503" w:rsidRDefault="00ED5503" w:rsidP="006573C8">
            <w:r>
              <w:t>-</w:t>
            </w:r>
          </w:p>
        </w:tc>
      </w:tr>
      <w:tr w:rsidR="00ED5503" w14:paraId="48241A5D" w14:textId="77777777" w:rsidTr="00C71009">
        <w:trPr>
          <w:trHeight w:val="435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B26E54" w14:textId="77777777" w:rsidR="00ED5503" w:rsidRDefault="00ED5503" w:rsidP="006573C8">
            <w:r>
              <w:t>Cancer treatment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C3F8A04" w14:textId="77777777" w:rsidR="00ED5503" w:rsidRDefault="00ED5503" w:rsidP="006573C8"/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9EC53F" w14:textId="77777777" w:rsidR="00ED5503" w:rsidRDefault="00ED5503" w:rsidP="006573C8"/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201DD39" w14:textId="77777777" w:rsidR="00ED5503" w:rsidRDefault="00ED5503" w:rsidP="006573C8"/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C90BDA7" w14:textId="77777777" w:rsidR="00ED5503" w:rsidRDefault="00ED5503" w:rsidP="006573C8"/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7C8A9BA" w14:textId="77777777" w:rsidR="00ED5503" w:rsidRDefault="00ED5503" w:rsidP="006573C8"/>
        </w:tc>
      </w:tr>
      <w:tr w:rsidR="00AA6FA5" w14:paraId="626EF580" w14:textId="77777777" w:rsidTr="00E76AC4">
        <w:trPr>
          <w:trHeight w:val="435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B4621EE" w14:textId="00CEEA72" w:rsidR="00AA6FA5" w:rsidRDefault="00AA6FA5" w:rsidP="006573C8">
            <w:r>
              <w:t>All systemic anti-cancer 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C90AA22" w14:textId="26C32CDC" w:rsidR="00AA6FA5" w:rsidRDefault="00241229" w:rsidP="006573C8">
            <w:r>
              <w:t>25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4DBD229" w14:textId="6A44E8DB" w:rsidR="00AA6FA5" w:rsidRDefault="00FF5275" w:rsidP="006573C8">
            <w:r>
              <w:t>12</w:t>
            </w:r>
            <w:r w:rsidR="00641F7F">
              <w:t xml:space="preserve"> (</w:t>
            </w:r>
            <w:r w:rsidR="00E52528">
              <w:t>22.6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01A59D2" w14:textId="29151FC6" w:rsidR="00AA6FA5" w:rsidRDefault="00FF5275" w:rsidP="006573C8">
            <w:r>
              <w:t>13</w:t>
            </w:r>
            <w:r w:rsidR="00E52528">
              <w:t xml:space="preserve"> (</w:t>
            </w:r>
            <w:r w:rsidR="000A2480">
              <w:t>31.7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DF4887B" w14:textId="478C8B6E" w:rsidR="00AA6FA5" w:rsidRDefault="00DA337A" w:rsidP="006573C8">
            <w:r>
              <w:t>1.42 (0.74-2.7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924C38F" w14:textId="694A7CE4" w:rsidR="00AA6FA5" w:rsidRDefault="00C71009" w:rsidP="006573C8">
            <w:r>
              <w:t>0.29</w:t>
            </w:r>
          </w:p>
        </w:tc>
      </w:tr>
      <w:tr w:rsidR="00ED5503" w14:paraId="1A7AB02D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143ACD" w14:textId="77777777" w:rsidR="00ED5503" w:rsidRDefault="00ED5503" w:rsidP="006573C8">
            <w:r>
              <w:lastRenderedPageBreak/>
              <w:t>All chemo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209C39" w14:textId="77777777" w:rsidR="00ED5503" w:rsidRDefault="00ED5503" w:rsidP="006573C8">
            <w:r w:rsidRPr="01B490D2">
              <w:t>15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15F0B4" w14:textId="77777777" w:rsidR="00ED5503" w:rsidRDefault="00ED5503" w:rsidP="006573C8">
            <w:r w:rsidRPr="01B490D2">
              <w:t>8 (15.1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BFF380" w14:textId="77777777" w:rsidR="00ED5503" w:rsidRDefault="00ED5503" w:rsidP="006573C8">
            <w:r w:rsidRPr="01B490D2">
              <w:t>7 (17.1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ED1B44" w14:textId="77777777" w:rsidR="00ED5503" w:rsidRDefault="00ED5503" w:rsidP="006573C8">
            <w:r>
              <w:t>1.03 (0.45-2.32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3BC82A" w14:textId="469A47D0" w:rsidR="00ED5503" w:rsidRDefault="63589294" w:rsidP="006573C8">
            <w:r>
              <w:t>0.95</w:t>
            </w:r>
          </w:p>
        </w:tc>
      </w:tr>
      <w:tr w:rsidR="00ED5503" w14:paraId="51CBD282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C57BAC" w14:textId="77777777" w:rsidR="00ED5503" w:rsidRDefault="00ED5503" w:rsidP="006573C8">
            <w:r>
              <w:t>Palliative chemo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2660B6" w14:textId="77777777" w:rsidR="00ED5503" w:rsidRDefault="00ED5503" w:rsidP="006573C8">
            <w:r>
              <w:t>8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58D6E6" w14:textId="77777777" w:rsidR="00ED5503" w:rsidRDefault="00ED5503" w:rsidP="006573C8">
            <w:r>
              <w:t>3 (5.7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38F28C" w14:textId="77777777" w:rsidR="00ED5503" w:rsidRDefault="00ED5503" w:rsidP="006573C8">
            <w:r>
              <w:t>5 (12.2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BDB928" w14:textId="77777777" w:rsidR="00ED5503" w:rsidRDefault="00ED5503" w:rsidP="006573C8">
            <w:r>
              <w:t>1.53 (0.60-3.90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74F444" w14:textId="16AEE766" w:rsidR="00ED5503" w:rsidRDefault="00ED5503" w:rsidP="006573C8">
            <w:r>
              <w:t>0.</w:t>
            </w:r>
            <w:r w:rsidR="7B61FF81">
              <w:t>37</w:t>
            </w:r>
          </w:p>
        </w:tc>
      </w:tr>
      <w:tr w:rsidR="00ED5503" w14:paraId="2B7B5F0E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579E2B" w14:textId="77777777" w:rsidR="00ED5503" w:rsidRDefault="00ED5503" w:rsidP="006573C8">
            <w:r>
              <w:t>Neoadjuvant/ adjuvant chemo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5BA267" w14:textId="77777777" w:rsidR="00ED5503" w:rsidRDefault="00ED5503" w:rsidP="006573C8">
            <w:r>
              <w:t>7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720789" w14:textId="77777777" w:rsidR="00ED5503" w:rsidRDefault="00ED5503" w:rsidP="006573C8">
            <w:r>
              <w:t>5 (9.4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97DC7F" w14:textId="77777777" w:rsidR="00ED5503" w:rsidRDefault="00ED5503" w:rsidP="006573C8">
            <w:r>
              <w:t>2 (4.9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F2EA26" w14:textId="77777777" w:rsidR="00ED5503" w:rsidRDefault="00ED5503" w:rsidP="006573C8">
            <w:r>
              <w:t>0.58 (0.14-2.40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0D90DE" w14:textId="693B0DA6" w:rsidR="00ED5503" w:rsidRDefault="00ED5503" w:rsidP="006573C8">
            <w:r>
              <w:t>0.</w:t>
            </w:r>
            <w:r w:rsidR="16F6C640">
              <w:t>45</w:t>
            </w:r>
          </w:p>
        </w:tc>
      </w:tr>
      <w:tr w:rsidR="00ED5503" w14:paraId="5F0BAA80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FA5DB9" w14:textId="77777777" w:rsidR="00ED5503" w:rsidRDefault="00ED5503" w:rsidP="006573C8">
            <w:r w:rsidRPr="01B490D2">
              <w:t>Endocrine 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EA608B" w14:textId="77777777" w:rsidR="00ED5503" w:rsidRDefault="00ED5503" w:rsidP="006573C8">
            <w:r w:rsidRPr="01B490D2">
              <w:t>8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868245" w14:textId="77777777" w:rsidR="00ED5503" w:rsidRDefault="00ED5503" w:rsidP="006573C8">
            <w:r w:rsidRPr="01B490D2">
              <w:t>3 (5.7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407FBC" w14:textId="77777777" w:rsidR="00ED5503" w:rsidRDefault="00ED5503" w:rsidP="006573C8">
            <w:r w:rsidRPr="01B490D2">
              <w:t>5 (12.2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713400" w14:textId="77777777" w:rsidR="00ED5503" w:rsidRDefault="00ED5503" w:rsidP="006573C8">
            <w:r>
              <w:t>2.43 (0.95-6.21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E4C2A3" w14:textId="77777777" w:rsidR="00ED5503" w:rsidRDefault="00ED5503" w:rsidP="006573C8">
            <w:r>
              <w:t>0.06</w:t>
            </w:r>
          </w:p>
        </w:tc>
      </w:tr>
      <w:tr w:rsidR="00ED5503" w14:paraId="4A0C03B3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98CEAF" w14:textId="77777777" w:rsidR="00ED5503" w:rsidRDefault="00ED5503" w:rsidP="006573C8">
            <w:r>
              <w:t>Targeted anti-cancer 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3DF5C7" w14:textId="77777777" w:rsidR="00ED5503" w:rsidRDefault="00ED5503" w:rsidP="006573C8">
            <w:r>
              <w:t>2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0AA3D7" w14:textId="77777777" w:rsidR="00ED5503" w:rsidRDefault="00ED5503" w:rsidP="006573C8">
            <w:r>
              <w:t>1 (1.9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3C5310" w14:textId="77777777" w:rsidR="00ED5503" w:rsidRDefault="00ED5503" w:rsidP="006573C8">
            <w:r>
              <w:t>1 (2.4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4B4C21" w14:textId="77777777" w:rsidR="00ED5503" w:rsidRDefault="00ED5503" w:rsidP="006573C8">
            <w:r>
              <w:t>1.35 (0.18-9.82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B4541F" w14:textId="362A7CE8" w:rsidR="00ED5503" w:rsidRDefault="00ED5503" w:rsidP="006573C8">
            <w:r>
              <w:t>0.</w:t>
            </w:r>
            <w:r w:rsidR="26DD2FAA">
              <w:t>77</w:t>
            </w:r>
          </w:p>
        </w:tc>
      </w:tr>
      <w:tr w:rsidR="00ED5503" w14:paraId="31649BAB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F6CD15" w14:textId="77777777" w:rsidR="00ED5503" w:rsidRDefault="00ED5503" w:rsidP="006573C8">
            <w:r w:rsidRPr="01B490D2">
              <w:t>Immuno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267D6A" w14:textId="77777777" w:rsidR="00ED5503" w:rsidRDefault="00ED5503" w:rsidP="006573C8">
            <w:r w:rsidRPr="01B490D2">
              <w:t>4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A61CBC" w14:textId="77777777" w:rsidR="00ED5503" w:rsidRDefault="00ED5503" w:rsidP="006573C8">
            <w:r w:rsidRPr="01B490D2">
              <w:t>2 (3.8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A907DF" w14:textId="77777777" w:rsidR="00ED5503" w:rsidRDefault="00ED5503" w:rsidP="006573C8">
            <w:r w:rsidRPr="01B490D2">
              <w:t>2 (4.9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A00354" w14:textId="77777777" w:rsidR="00ED5503" w:rsidRDefault="00ED5503" w:rsidP="006573C8">
            <w:r>
              <w:t>1.11 (0.27-4.62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AC772B" w14:textId="03A4D29C" w:rsidR="00ED5503" w:rsidRDefault="00ED5503" w:rsidP="006573C8">
            <w:r>
              <w:t>0.</w:t>
            </w:r>
            <w:r w:rsidR="1E7E9EC6">
              <w:t>88</w:t>
            </w:r>
          </w:p>
        </w:tc>
      </w:tr>
      <w:tr w:rsidR="00ED5503" w14:paraId="0801C854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B4A9F0" w14:textId="77777777" w:rsidR="00ED5503" w:rsidRDefault="00ED5503" w:rsidP="006573C8">
            <w:r w:rsidRPr="01B490D2">
              <w:t>Radiotherap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E84C94" w14:textId="77777777" w:rsidR="00ED5503" w:rsidRDefault="00ED5503" w:rsidP="006573C8">
            <w:r w:rsidRPr="01B490D2">
              <w:t>5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CEB549" w14:textId="77777777" w:rsidR="00ED5503" w:rsidRDefault="00ED5503" w:rsidP="006573C8">
            <w:r w:rsidRPr="01B490D2">
              <w:t>3 (5.7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0DA475" w14:textId="77777777" w:rsidR="00ED5503" w:rsidRDefault="00ED5503" w:rsidP="006573C8">
            <w:r w:rsidRPr="01B490D2">
              <w:t>2 (4.9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6B0EC5" w14:textId="77777777" w:rsidR="00ED5503" w:rsidRDefault="00ED5503" w:rsidP="006573C8">
            <w:r>
              <w:t>1.00 (0.24-4.16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22757C" w14:textId="77777777" w:rsidR="00ED5503" w:rsidRDefault="00ED5503" w:rsidP="006573C8">
            <w:r>
              <w:t>1.00</w:t>
            </w:r>
          </w:p>
        </w:tc>
      </w:tr>
      <w:tr w:rsidR="00ED5503" w14:paraId="1751005F" w14:textId="77777777" w:rsidTr="00C71009">
        <w:trPr>
          <w:trHeight w:val="570"/>
          <w:jc w:val="center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6EED6C" w14:textId="77777777" w:rsidR="00ED5503" w:rsidRDefault="00ED5503" w:rsidP="006573C8">
            <w:r w:rsidRPr="01B490D2">
              <w:t>Surgery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9716D7" w14:textId="77777777" w:rsidR="00ED5503" w:rsidRDefault="00ED5503" w:rsidP="006573C8">
            <w:r w:rsidRPr="01B490D2">
              <w:t>3</w:t>
            </w:r>
          </w:p>
        </w:tc>
        <w:tc>
          <w:tcPr>
            <w:tcW w:w="13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53D7FA" w14:textId="77777777" w:rsidR="00ED5503" w:rsidRDefault="00ED5503" w:rsidP="006573C8">
            <w:r w:rsidRPr="01B490D2">
              <w:t>2 (3.8%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914930" w14:textId="77777777" w:rsidR="00ED5503" w:rsidRDefault="00ED5503" w:rsidP="006573C8">
            <w:r w:rsidRPr="01B490D2">
              <w:t>1 (2.4%)</w:t>
            </w:r>
          </w:p>
        </w:tc>
        <w:tc>
          <w:tcPr>
            <w:tcW w:w="18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B1BF8F" w14:textId="77777777" w:rsidR="00ED5503" w:rsidRDefault="00ED5503" w:rsidP="006573C8">
            <w:r>
              <w:t>0.58 (0.08-4.23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0E9403" w14:textId="6C958135" w:rsidR="00ED5503" w:rsidRDefault="00ED5503" w:rsidP="006573C8">
            <w:r>
              <w:t>0.</w:t>
            </w:r>
            <w:r w:rsidR="22935728">
              <w:t>59</w:t>
            </w:r>
          </w:p>
        </w:tc>
      </w:tr>
    </w:tbl>
    <w:p w14:paraId="7757BB92" w14:textId="52CA5D84" w:rsidR="52AC09E0" w:rsidRDefault="52AC09E0" w:rsidP="52AC09E0"/>
    <w:p w14:paraId="3872792E" w14:textId="77777777" w:rsidR="00ED5503" w:rsidRDefault="00ED5503" w:rsidP="52AC09E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F2E08" w14:textId="77777777" w:rsidR="0099564A" w:rsidRDefault="0099564A" w:rsidP="00117666">
      <w:pPr>
        <w:spacing w:after="0"/>
      </w:pPr>
      <w:r>
        <w:separator/>
      </w:r>
    </w:p>
  </w:endnote>
  <w:endnote w:type="continuationSeparator" w:id="0">
    <w:p w14:paraId="311A2A79" w14:textId="77777777" w:rsidR="0099564A" w:rsidRDefault="0099564A" w:rsidP="00117666">
      <w:pPr>
        <w:spacing w:after="0"/>
      </w:pPr>
      <w:r>
        <w:continuationSeparator/>
      </w:r>
    </w:p>
  </w:endnote>
  <w:endnote w:type="continuationNotice" w:id="1">
    <w:p w14:paraId="401F509B" w14:textId="77777777" w:rsidR="0099564A" w:rsidRDefault="0099564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03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803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180372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03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803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180372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53145" w14:textId="77777777" w:rsidR="0099564A" w:rsidRDefault="0099564A" w:rsidP="00117666">
      <w:pPr>
        <w:spacing w:after="0"/>
      </w:pPr>
      <w:r>
        <w:separator/>
      </w:r>
    </w:p>
  </w:footnote>
  <w:footnote w:type="continuationSeparator" w:id="0">
    <w:p w14:paraId="31E9F1DA" w14:textId="77777777" w:rsidR="0099564A" w:rsidRDefault="0099564A" w:rsidP="00117666">
      <w:pPr>
        <w:spacing w:after="0"/>
      </w:pPr>
      <w:r>
        <w:continuationSeparator/>
      </w:r>
    </w:p>
  </w:footnote>
  <w:footnote w:type="continuationNotice" w:id="1">
    <w:p w14:paraId="72107F07" w14:textId="77777777" w:rsidR="0099564A" w:rsidRDefault="0099564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803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803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hybridMultilevel"/>
    <w:tmpl w:val="2D740DBE"/>
    <w:styleLink w:val="Headings"/>
    <w:lvl w:ilvl="0" w:tplc="BFACD212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AC1A15C0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DE064246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C8D057C4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8AD8FD98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692634E6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ED64CC3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F8EAD806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044C2002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hybridMultilevel"/>
    <w:tmpl w:val="61DCC3B2"/>
    <w:lvl w:ilvl="0" w:tplc="DE423F3A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B0647D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5C8828EC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5CE0921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6B60D1C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0D421FA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B3869DAC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62BA0212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C4A0CFA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B25"/>
    <w:rsid w:val="00077D53"/>
    <w:rsid w:val="000A2480"/>
    <w:rsid w:val="00105FD9"/>
    <w:rsid w:val="00117666"/>
    <w:rsid w:val="001549D3"/>
    <w:rsid w:val="00160065"/>
    <w:rsid w:val="00177D84"/>
    <w:rsid w:val="00180372"/>
    <w:rsid w:val="001E60F6"/>
    <w:rsid w:val="002032F3"/>
    <w:rsid w:val="00241229"/>
    <w:rsid w:val="00267D18"/>
    <w:rsid w:val="00274347"/>
    <w:rsid w:val="002868E2"/>
    <w:rsid w:val="002869C3"/>
    <w:rsid w:val="002936E4"/>
    <w:rsid w:val="002B4A57"/>
    <w:rsid w:val="002C74CA"/>
    <w:rsid w:val="002E6B63"/>
    <w:rsid w:val="003123F4"/>
    <w:rsid w:val="00333880"/>
    <w:rsid w:val="003544FB"/>
    <w:rsid w:val="003D2F2D"/>
    <w:rsid w:val="00401590"/>
    <w:rsid w:val="00402C72"/>
    <w:rsid w:val="00447801"/>
    <w:rsid w:val="00452E9C"/>
    <w:rsid w:val="004735C8"/>
    <w:rsid w:val="004947A6"/>
    <w:rsid w:val="004961FF"/>
    <w:rsid w:val="00517A89"/>
    <w:rsid w:val="005250F2"/>
    <w:rsid w:val="00536F3F"/>
    <w:rsid w:val="00593EEA"/>
    <w:rsid w:val="005A5EEE"/>
    <w:rsid w:val="005C5AF0"/>
    <w:rsid w:val="005EF93B"/>
    <w:rsid w:val="006375C7"/>
    <w:rsid w:val="00641F7F"/>
    <w:rsid w:val="00654E8F"/>
    <w:rsid w:val="00660D05"/>
    <w:rsid w:val="006820B1"/>
    <w:rsid w:val="006B7D14"/>
    <w:rsid w:val="007001C0"/>
    <w:rsid w:val="00701727"/>
    <w:rsid w:val="0070566C"/>
    <w:rsid w:val="0070751E"/>
    <w:rsid w:val="00714C50"/>
    <w:rsid w:val="00725A7D"/>
    <w:rsid w:val="007501BE"/>
    <w:rsid w:val="00790BB3"/>
    <w:rsid w:val="007C206C"/>
    <w:rsid w:val="0080584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564A"/>
    <w:rsid w:val="009C2B12"/>
    <w:rsid w:val="00A174D9"/>
    <w:rsid w:val="00AA4D24"/>
    <w:rsid w:val="00AA6FA5"/>
    <w:rsid w:val="00AB6715"/>
    <w:rsid w:val="00B1671E"/>
    <w:rsid w:val="00B25EB8"/>
    <w:rsid w:val="00B37F4D"/>
    <w:rsid w:val="00B97C52"/>
    <w:rsid w:val="00C52A7B"/>
    <w:rsid w:val="00C56BAF"/>
    <w:rsid w:val="00C679AA"/>
    <w:rsid w:val="00C71009"/>
    <w:rsid w:val="00C75972"/>
    <w:rsid w:val="00CD066B"/>
    <w:rsid w:val="00CE3D5D"/>
    <w:rsid w:val="00CE4FEE"/>
    <w:rsid w:val="00D060CF"/>
    <w:rsid w:val="00D238DD"/>
    <w:rsid w:val="00D677F4"/>
    <w:rsid w:val="00DA337A"/>
    <w:rsid w:val="00DB59C3"/>
    <w:rsid w:val="00DC259A"/>
    <w:rsid w:val="00DE23E8"/>
    <w:rsid w:val="00E2282C"/>
    <w:rsid w:val="00E52377"/>
    <w:rsid w:val="00E52528"/>
    <w:rsid w:val="00E537AD"/>
    <w:rsid w:val="00E64E17"/>
    <w:rsid w:val="00E76AC4"/>
    <w:rsid w:val="00E866C9"/>
    <w:rsid w:val="00EA3D3C"/>
    <w:rsid w:val="00EC090A"/>
    <w:rsid w:val="00ED20B5"/>
    <w:rsid w:val="00ED5503"/>
    <w:rsid w:val="00F46900"/>
    <w:rsid w:val="00F61D89"/>
    <w:rsid w:val="00FF5275"/>
    <w:rsid w:val="016FE72D"/>
    <w:rsid w:val="044A367C"/>
    <w:rsid w:val="057FEF08"/>
    <w:rsid w:val="0BA991A2"/>
    <w:rsid w:val="0BD2FE22"/>
    <w:rsid w:val="12A912D7"/>
    <w:rsid w:val="13CB45F1"/>
    <w:rsid w:val="1408930A"/>
    <w:rsid w:val="14F3BD28"/>
    <w:rsid w:val="158E6C0D"/>
    <w:rsid w:val="16E80755"/>
    <w:rsid w:val="16F6C640"/>
    <w:rsid w:val="173D1B4F"/>
    <w:rsid w:val="186FDA9F"/>
    <w:rsid w:val="19DBEA9A"/>
    <w:rsid w:val="1A1AFCB9"/>
    <w:rsid w:val="1A9BD55D"/>
    <w:rsid w:val="1BFFD29F"/>
    <w:rsid w:val="1D905175"/>
    <w:rsid w:val="1E7E9EC6"/>
    <w:rsid w:val="1E8B6FDE"/>
    <w:rsid w:val="213ACE57"/>
    <w:rsid w:val="22935728"/>
    <w:rsid w:val="2484CB42"/>
    <w:rsid w:val="250E23C8"/>
    <w:rsid w:val="26DD2FAA"/>
    <w:rsid w:val="2700A495"/>
    <w:rsid w:val="276FA1C6"/>
    <w:rsid w:val="27DE818A"/>
    <w:rsid w:val="281890CD"/>
    <w:rsid w:val="28B0EA80"/>
    <w:rsid w:val="2B88A86D"/>
    <w:rsid w:val="2BD6FC78"/>
    <w:rsid w:val="2F27A706"/>
    <w:rsid w:val="30A9883C"/>
    <w:rsid w:val="31550B00"/>
    <w:rsid w:val="31D5C937"/>
    <w:rsid w:val="3332CCFD"/>
    <w:rsid w:val="35124E52"/>
    <w:rsid w:val="38B276F8"/>
    <w:rsid w:val="3CA2822B"/>
    <w:rsid w:val="3CF90974"/>
    <w:rsid w:val="3DFA09AB"/>
    <w:rsid w:val="3ED85068"/>
    <w:rsid w:val="3F8CF680"/>
    <w:rsid w:val="42900C44"/>
    <w:rsid w:val="4332E86F"/>
    <w:rsid w:val="43541DD6"/>
    <w:rsid w:val="44DEA35D"/>
    <w:rsid w:val="44F03F43"/>
    <w:rsid w:val="45A0E268"/>
    <w:rsid w:val="468E6187"/>
    <w:rsid w:val="46B1EFBF"/>
    <w:rsid w:val="46C31ED9"/>
    <w:rsid w:val="473DFC99"/>
    <w:rsid w:val="491309B6"/>
    <w:rsid w:val="4AA7DFB0"/>
    <w:rsid w:val="4C41DA06"/>
    <w:rsid w:val="4EC30022"/>
    <w:rsid w:val="5025E122"/>
    <w:rsid w:val="509A80F2"/>
    <w:rsid w:val="51F614CB"/>
    <w:rsid w:val="5202BBEB"/>
    <w:rsid w:val="52AC09E0"/>
    <w:rsid w:val="52EF265F"/>
    <w:rsid w:val="569BD836"/>
    <w:rsid w:val="58225538"/>
    <w:rsid w:val="5AC7D8C1"/>
    <w:rsid w:val="5B38426C"/>
    <w:rsid w:val="5CB4C9CD"/>
    <w:rsid w:val="5D9F3475"/>
    <w:rsid w:val="5DD51254"/>
    <w:rsid w:val="60241510"/>
    <w:rsid w:val="603AF1D9"/>
    <w:rsid w:val="61C929F0"/>
    <w:rsid w:val="63589294"/>
    <w:rsid w:val="6773E644"/>
    <w:rsid w:val="6779BA50"/>
    <w:rsid w:val="683F1451"/>
    <w:rsid w:val="6B34A812"/>
    <w:rsid w:val="6C87090E"/>
    <w:rsid w:val="6D75F6C7"/>
    <w:rsid w:val="6DCC76C6"/>
    <w:rsid w:val="6EA90230"/>
    <w:rsid w:val="6EE7E620"/>
    <w:rsid w:val="70AA7E04"/>
    <w:rsid w:val="70AE2A4E"/>
    <w:rsid w:val="71580E7B"/>
    <w:rsid w:val="715D754F"/>
    <w:rsid w:val="72675198"/>
    <w:rsid w:val="72C34B05"/>
    <w:rsid w:val="76600D30"/>
    <w:rsid w:val="769BB209"/>
    <w:rsid w:val="76CB59E3"/>
    <w:rsid w:val="7703A0A9"/>
    <w:rsid w:val="787F954E"/>
    <w:rsid w:val="799FD39B"/>
    <w:rsid w:val="7B61FF81"/>
    <w:rsid w:val="7CEB8B8F"/>
    <w:rsid w:val="7EA7ACF6"/>
    <w:rsid w:val="7EF0B4E4"/>
    <w:rsid w:val="7F33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428B30B-C2E6-48E4-A3CE-EEB1C8CA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4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Eleanor Masterman</cp:lastModifiedBy>
  <cp:revision>24</cp:revision>
  <cp:lastPrinted>2013-10-03T20:51:00Z</cp:lastPrinted>
  <dcterms:created xsi:type="dcterms:W3CDTF">2020-08-13T22:15:00Z</dcterms:created>
  <dcterms:modified xsi:type="dcterms:W3CDTF">2020-10-16T12:55:00Z</dcterms:modified>
</cp:coreProperties>
</file>